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E64C2" w14:textId="38B786FE" w:rsidR="006D7C97" w:rsidRPr="005301FF" w:rsidRDefault="003E0D36" w:rsidP="003E0D36">
      <w:pPr>
        <w:pStyle w:val="Overskrift3"/>
        <w:spacing w:before="360" w:after="400"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u w:val="single"/>
          <w:shd w:val="clear" w:color="auto" w:fill="FFFFFF"/>
          <w:lang w:val="en-US"/>
        </w:rPr>
        <w:t>Supporting information – Table 1</w:t>
      </w:r>
    </w:p>
    <w:p w14:paraId="2C0748C2" w14:textId="7E81FB15" w:rsidR="006A4AD4" w:rsidRPr="003E0D36" w:rsidRDefault="003E0D36" w:rsidP="003E0D36">
      <w:pPr>
        <w:pStyle w:val="Brdtekst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orting </w:t>
      </w:r>
      <w:r w:rsidR="002260E5" w:rsidRPr="003E0D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1: Overview of the six interventions. 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85"/>
        <w:gridCol w:w="7515"/>
      </w:tblGrid>
      <w:tr w:rsidR="006A4AD4" w:rsidRPr="00D77D88" w14:paraId="22C587BE" w14:textId="77777777"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7EFA18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#</w:t>
            </w:r>
          </w:p>
        </w:tc>
        <w:tc>
          <w:tcPr>
            <w:tcW w:w="7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D265C" w14:textId="68B3FCD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Products/</w:t>
            </w:r>
            <w:proofErr w:type="spellStart"/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APIs</w:t>
            </w:r>
            <w:proofErr w:type="spellEnd"/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prescribed</w:t>
            </w:r>
            <w:proofErr w:type="spellEnd"/>
          </w:p>
        </w:tc>
      </w:tr>
      <w:tr w:rsidR="006A4AD4" w:rsidRPr="00D77D88" w14:paraId="202BC6BE" w14:textId="77777777">
        <w:tc>
          <w:tcPr>
            <w:tcW w:w="14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F54238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FA08AD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Dermo-cosmetics</w:t>
            </w:r>
          </w:p>
        </w:tc>
      </w:tr>
      <w:tr w:rsidR="006A4AD4" w:rsidRPr="003E0D36" w14:paraId="7541B61F" w14:textId="77777777">
        <w:tc>
          <w:tcPr>
            <w:tcW w:w="14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741E18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B36BF6" w14:textId="4D834D5C" w:rsidR="006A4AD4" w:rsidRPr="003E0D36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al benzoyl peroxide, emollients, </w:t>
            </w:r>
            <w:r w:rsidR="00D77D88"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screen</w:t>
            </w:r>
          </w:p>
        </w:tc>
      </w:tr>
      <w:tr w:rsidR="006A4AD4" w:rsidRPr="003E0D36" w14:paraId="247B0917" w14:textId="77777777">
        <w:tc>
          <w:tcPr>
            <w:tcW w:w="14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F4C9D4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EFD2E8" w14:textId="064BA6FA" w:rsidR="006A4AD4" w:rsidRPr="003E0D36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pical retinoids, emollients,</w:t>
            </w:r>
            <w:r w:rsidR="00D77D88"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nscreen</w:t>
            </w:r>
          </w:p>
        </w:tc>
      </w:tr>
      <w:tr w:rsidR="006A4AD4" w:rsidRPr="003E0D36" w14:paraId="70E93F50" w14:textId="77777777">
        <w:tc>
          <w:tcPr>
            <w:tcW w:w="14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8861C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DD8FFB" w14:textId="3496E372" w:rsidR="006A4AD4" w:rsidRPr="003E0D36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al retinoids and benzoyl peroxide, emollients, </w:t>
            </w:r>
            <w:r w:rsidR="00D77D88"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screen</w:t>
            </w:r>
          </w:p>
        </w:tc>
      </w:tr>
      <w:tr w:rsidR="006A4AD4" w:rsidRPr="003E0D36" w14:paraId="38986A24" w14:textId="77777777">
        <w:tc>
          <w:tcPr>
            <w:tcW w:w="14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2EC391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1173E9" w14:textId="07B18B0F" w:rsidR="006A4AD4" w:rsidRPr="003E0D36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pical retinoids and antibiotics, emollients, </w:t>
            </w:r>
            <w:r w:rsidR="00D77D88"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screen</w:t>
            </w:r>
          </w:p>
        </w:tc>
      </w:tr>
      <w:tr w:rsidR="006A4AD4" w:rsidRPr="003E0D36" w14:paraId="2BB89341" w14:textId="77777777">
        <w:tc>
          <w:tcPr>
            <w:tcW w:w="14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2CBF45" w14:textId="77777777" w:rsidR="006A4AD4" w:rsidRPr="00435CBF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B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B29987" w14:textId="683A7C2E" w:rsidR="006A4AD4" w:rsidRPr="003E0D36" w:rsidRDefault="002260E5" w:rsidP="00435CBF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ystemic antibiotics, topical retinoids and benzoyl peroxide, emollients, </w:t>
            </w:r>
            <w:r w:rsidR="00D77D88"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3E0D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screen</w:t>
            </w:r>
          </w:p>
        </w:tc>
      </w:tr>
    </w:tbl>
    <w:p w14:paraId="29F2DCC5" w14:textId="3A4456E4" w:rsidR="006A4AD4" w:rsidRPr="00435CBF" w:rsidRDefault="00B458D5" w:rsidP="00435C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0D36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: API</w:t>
      </w:r>
      <w:r w:rsidR="008219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ctive Pharmaceutical </w:t>
      </w:r>
      <w:proofErr w:type="spellStart"/>
      <w:r w:rsidR="008219E6">
        <w:rPr>
          <w:rFonts w:ascii="Times New Roman" w:eastAsia="Times New Roman" w:hAnsi="Times New Roman" w:cs="Times New Roman"/>
          <w:sz w:val="24"/>
          <w:szCs w:val="24"/>
          <w:lang w:val="en-US"/>
        </w:rPr>
        <w:t>Ingrediens</w:t>
      </w:r>
      <w:proofErr w:type="spellEnd"/>
      <w:r w:rsidR="008219E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650C457C" w14:textId="77777777" w:rsidR="006A4AD4" w:rsidRPr="00435CBF" w:rsidRDefault="006A4AD4" w:rsidP="00435C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A4AD4" w:rsidRPr="00435CBF">
      <w:pgSz w:w="11906" w:h="16838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hideSpellingErrors/>
  <w:hideGrammaticalError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MDIyMjcwsTCwNDZV0lEKTi0uzszPAykwrQUAU63/aywAAAA="/>
  </w:docVars>
  <w:rsids>
    <w:rsidRoot w:val="006A4AD4"/>
    <w:rsid w:val="000D2CFC"/>
    <w:rsid w:val="002223F5"/>
    <w:rsid w:val="00224D6F"/>
    <w:rsid w:val="002260E5"/>
    <w:rsid w:val="0025003D"/>
    <w:rsid w:val="00370B8C"/>
    <w:rsid w:val="003E0D36"/>
    <w:rsid w:val="003E4777"/>
    <w:rsid w:val="00435CBF"/>
    <w:rsid w:val="00437C34"/>
    <w:rsid w:val="005301FF"/>
    <w:rsid w:val="006A4AD4"/>
    <w:rsid w:val="006D7C97"/>
    <w:rsid w:val="006F1296"/>
    <w:rsid w:val="00752379"/>
    <w:rsid w:val="007F2833"/>
    <w:rsid w:val="008219E6"/>
    <w:rsid w:val="009441BE"/>
    <w:rsid w:val="00B458D5"/>
    <w:rsid w:val="00BD33B1"/>
    <w:rsid w:val="00D058E4"/>
    <w:rsid w:val="00D20304"/>
    <w:rsid w:val="00D77D88"/>
    <w:rsid w:val="00D85A11"/>
    <w:rsid w:val="00E86F78"/>
    <w:rsid w:val="00EA75FA"/>
    <w:rsid w:val="00FF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38542"/>
  <w15:docId w15:val="{61E0F061-0F61-4F8E-A5C6-8E0CB989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eastAsiaTheme="minorEastAsia"/>
    </w:rPr>
  </w:style>
  <w:style w:type="paragraph" w:styleId="Overskrift3">
    <w:name w:val="heading 3"/>
    <w:qFormat/>
    <w:pPr>
      <w:keepNext/>
      <w:keepLines/>
      <w:pBdr>
        <w:top w:val="nil"/>
        <w:left w:val="nil"/>
        <w:bottom w:val="nil"/>
        <w:right w:val="nil"/>
      </w:pBdr>
      <w:shd w:val="clear" w:color="auto" w:fill="FFFFFF"/>
      <w:spacing w:before="320" w:after="80" w:line="276" w:lineRule="auto"/>
      <w:jc w:val="both"/>
      <w:outlineLvl w:val="2"/>
    </w:pPr>
    <w:rPr>
      <w:rFonts w:ascii="Calibri" w:eastAsia="Calibri" w:hAnsi="Calibri" w:cs="Calibri"/>
      <w:color w:val="434343"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el-Gitter">
    <w:name w:val="Table Grid"/>
    <w:basedOn w:val="Tabel-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Standardskrifttypeiafsnit"/>
    <w:rPr>
      <w:sz w:val="16"/>
    </w:rPr>
  </w:style>
  <w:style w:type="character" w:customStyle="1" w:styleId="EndnoteReference1">
    <w:name w:val="Endnote Reference1"/>
    <w:basedOn w:val="Standardskrifttypeiafsnit"/>
    <w:rPr>
      <w:vertAlign w:val="superscript"/>
    </w:rPr>
  </w:style>
  <w:style w:type="character" w:customStyle="1" w:styleId="FootnoteReference1">
    <w:name w:val="Footnote Reference1"/>
    <w:basedOn w:val="Standardskrifttypeiafsnit"/>
    <w:rPr>
      <w:vertAlign w:val="superscript"/>
    </w:rPr>
  </w:style>
  <w:style w:type="character" w:styleId="Kommentarhenvisning">
    <w:name w:val="annotation reference"/>
    <w:basedOn w:val="Standardskrifttypeiafsnit"/>
    <w:rPr>
      <w:sz w:val="16"/>
    </w:rPr>
  </w:style>
  <w:style w:type="paragraph" w:styleId="Kommentartekst">
    <w:name w:val="annotation text"/>
    <w:basedOn w:val="Normal"/>
    <w:pPr>
      <w:spacing w:line="240" w:lineRule="auto"/>
    </w:pPr>
    <w:rPr>
      <w:sz w:val="20"/>
    </w:rPr>
  </w:style>
  <w:style w:type="paragraph" w:styleId="Brdtekst">
    <w:name w:val="Body Text"/>
    <w:pPr>
      <w:pBdr>
        <w:top w:val="nil"/>
        <w:left w:val="nil"/>
        <w:bottom w:val="nil"/>
        <w:right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Ingen">
    <w:name w:val="Ingen"/>
  </w:style>
  <w:style w:type="paragraph" w:styleId="Korrektur">
    <w:name w:val="Revision"/>
    <w:pPr>
      <w:spacing w:after="0" w:line="240" w:lineRule="auto"/>
    </w:pPr>
    <w:rPr>
      <w:rFonts w:eastAsiaTheme="minorEastAsia"/>
    </w:rPr>
  </w:style>
  <w:style w:type="paragraph" w:styleId="Kommentaremne">
    <w:name w:val="annotation subject"/>
    <w:basedOn w:val="Kommentartekst"/>
    <w:rPr>
      <w:b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Standardskrifttypeiafsnit"/>
    <w:rPr>
      <w:shd w:val="clear" w:color="auto" w:fill="D0FCE2"/>
    </w:rPr>
  </w:style>
  <w:style w:type="character" w:customStyle="1" w:styleId="FamilyName">
    <w:name w:val="Family Name"/>
    <w:basedOn w:val="Standardskrifttypeiafsni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Standardskrifttypeiafsnit"/>
    <w:rPr>
      <w:shd w:val="clear" w:color="auto" w:fill="FFE3C9"/>
    </w:rPr>
  </w:style>
  <w:style w:type="character" w:customStyle="1" w:styleId="Postcode">
    <w:name w:val="Postcode"/>
    <w:basedOn w:val="Standardskrifttypeiafsni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Standardskrifttypeiafsnit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Standardskrifttypeiafsni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Standardskrifttypeiafsnit"/>
    <w:rPr>
      <w:shd w:val="clear" w:color="auto" w:fill="D1FFB5"/>
    </w:rPr>
  </w:style>
  <w:style w:type="paragraph" w:styleId="Liste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Standardskrifttypeiafsni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kteks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Standardskrifttypeiafsnit"/>
    <w:qFormat/>
    <w:rPr>
      <w:shd w:val="clear" w:color="auto" w:fill="E9F9FF"/>
    </w:rPr>
  </w:style>
  <w:style w:type="character" w:customStyle="1" w:styleId="City">
    <w:name w:val="City"/>
    <w:basedOn w:val="Standardskrifttypeiafsnit"/>
    <w:rPr>
      <w:shd w:val="clear" w:color="auto" w:fill="D7D7D7"/>
    </w:rPr>
  </w:style>
  <w:style w:type="character" w:styleId="Hyperlink">
    <w:name w:val="Hyperlink"/>
    <w:basedOn w:val="Standardskrifttypeiafsnit"/>
    <w:rPr>
      <w:color w:val="0563C1"/>
    </w:rPr>
  </w:style>
  <w:style w:type="character" w:customStyle="1" w:styleId="Region">
    <w:name w:val="Region"/>
    <w:basedOn w:val="Standardskrifttypeiafsni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Standardskrifttypeiafsnit"/>
    <w:rPr>
      <w:shd w:val="clear" w:color="auto" w:fill="AFBEFF"/>
    </w:rPr>
  </w:style>
  <w:style w:type="paragraph" w:styleId="Liste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Standardskrifttypeiafsni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Standardskrifttypeiafsnit"/>
    <w:rPr>
      <w:shd w:val="clear" w:color="auto" w:fill="FFEDF0"/>
    </w:rPr>
  </w:style>
  <w:style w:type="paragraph" w:styleId="Normalindrykning">
    <w:name w:val="Normal Indent"/>
    <w:basedOn w:val="Normal"/>
    <w:qFormat/>
    <w:pPr>
      <w:ind w:firstLine="480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Standardskrifttypeiafsnit"/>
    <w:rPr>
      <w:shd w:val="clear" w:color="auto" w:fill="EDF0FF"/>
    </w:rPr>
  </w:style>
  <w:style w:type="character" w:customStyle="1" w:styleId="GeneSequence">
    <w:name w:val="Gene Sequence"/>
    <w:basedOn w:val="Standardskrifttypeiafsnit"/>
    <w:rPr>
      <w:shd w:val="clear" w:color="auto" w:fill="FFCDF2"/>
    </w:rPr>
  </w:style>
  <w:style w:type="paragraph" w:styleId="Markeringsbobleteks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Standardskrifttypeiafsnit"/>
    <w:rPr>
      <w:shd w:val="clear" w:color="auto" w:fill="CDD5FF"/>
    </w:rPr>
  </w:style>
  <w:style w:type="paragraph" w:styleId="Liste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Standardskrifttypeiafsni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e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Standardskrifttypeiafsni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Standardskrifttypeiafsni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Standardskrifttypeiafsnit"/>
    <w:rPr>
      <w:color w:val="5B89C1"/>
    </w:rPr>
  </w:style>
  <w:style w:type="character" w:customStyle="1" w:styleId="Source">
    <w:name w:val="Source"/>
    <w:basedOn w:val="Standardskrifttypeiafsnit"/>
    <w:rPr>
      <w:shd w:val="clear" w:color="auto" w:fill="C1EDFF"/>
    </w:rPr>
  </w:style>
  <w:style w:type="paragraph" w:styleId="Undertitel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Standardskrifttypeiafsni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Standardskrifttypeiafsnit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Standardskrifttypeiafsni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e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Standardskrifttypeiafsni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74D23-74A3-4913-B9E2-F44F01D4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56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bah Noshela Ghazanfar</dc:creator>
  <cp:lastModifiedBy>Misbah Noshela Ghazanfar</cp:lastModifiedBy>
  <cp:revision>2</cp:revision>
  <dcterms:created xsi:type="dcterms:W3CDTF">2024-02-21T10:25:00Z</dcterms:created>
  <dcterms:modified xsi:type="dcterms:W3CDTF">2024-02-2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crm_2a5ab059-ef79-45c0-aac0-022ddab29902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14 08:40:49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2a5ab059-ef79-45c0-aac0-022ddab29902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34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